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tudy 1 ERSM Item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When you use social media, how often do you... </w:t>
      </w:r>
    </w:p>
    <w:p w:rsidR="00000000" w:rsidDel="00000000" w:rsidP="00000000" w:rsidRDefault="00000000" w:rsidRPr="00000000" w14:paraId="00000003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creative because of something you expressed, posted, or shared? 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proud of yourself because of something you expressed, posted, or shared 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hurt by a negative interaction (e.g., comment, post, DM) with someone?  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more connected to your friends  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left out or excluded by friends or people you know? 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supported and encouraged by friends or people you know? 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disappointed about not getting enough responses (likes, comments, views, or shares)? 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pressure to show the best version of yourself? 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happy because of a positive interaction (e.g., comment, post, DM) with someone?  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like other people are doing better than you? 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worried that you are missing out on things? 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like you are enjoying yourself and having fun? 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anxious when you are waiting for someone to respond? 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pressure to be available to others (e.g., respond right away)? 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stressed or anxious about something you see online? 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like you are accepted for who you are?</w:t>
      </w:r>
    </w:p>
    <w:p w:rsidR="00000000" w:rsidDel="00000000" w:rsidP="00000000" w:rsidRDefault="00000000" w:rsidRPr="00000000" w14:paraId="00000013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happy or good about yourself compared to other people your age (such as in appearance, accomplishments, relationships, or other things)? 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excited or happy that you got likes, comments, views, or shares on your posts?  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uncertain or nervous about how others will respond to the things you post on social media? </w:t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out of control about how much time you spend on social media? 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frustrated by other people posting things to appear a certain way on social media? 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overwhelmed by the number of things you need to look at or respond to on social media? </w:t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that social media has a negative impact on your mood? 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el that social media has a positive impact on your mood? </w:t>
      </w:r>
    </w:p>
    <w:p w:rsidR="00000000" w:rsidDel="00000000" w:rsidP="00000000" w:rsidRDefault="00000000" w:rsidRPr="00000000" w14:paraId="0000001B">
      <w:pPr>
        <w:ind w:left="0" w:firstLine="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ach item is rated on a Likert scale from 0 (never) to 4 (always).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sitive subscale: Items 1, 2, 4, 6, 9, 12, 16, 17, 18, 24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gative subscale: Items 3, 5, 7, 8, 10, 11, 13, 14, 15, 19, 20, 21, 22, 2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tudy 2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MA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RSM Items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nking about the last time you used social media, how much did you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el…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t you aren’t as good (e.g., attractive/accomplished/etc) or popular as other people?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Worried that you were missing out on things? 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Nervous to post something because of what other people might think or say? 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Sad or hurt because of a negative interaction (e.g., comment, post, DM) with someone else? 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Inspired by other people on something you saw?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Supported or encouraged by others? 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Happy or excited because of a positive interaction (e.g., comment, post, DM) with someone else? 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ach item is rated on a Likert scale from 0 (not at all) to 6 (extremely).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Positive subscale: Items 5, 6, 7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Negative subscale: Items 1, 2, 3, 4</w:t>
      </w:r>
    </w:p>
    <w:p w:rsidR="00000000" w:rsidDel="00000000" w:rsidP="00000000" w:rsidRDefault="00000000" w:rsidRPr="00000000" w14:paraId="0000002C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rFonts w:ascii="Calibri" w:cs="Calibri" w:eastAsia="Calibri" w:hAnsi="Calibri"/>
          <w:highlight w:val="white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